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1BB8" w:rsidRPr="00354CE9" w:rsidRDefault="00FF1BB8" w:rsidP="00FF1BB8">
      <w:pPr>
        <w:pStyle w:val="Lgende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bookmarkStart w:id="0" w:name="_GoBack"/>
      <w:r w:rsidRPr="00354CE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1 Table.</w:t>
      </w:r>
      <w:r w:rsidRPr="00354CE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Distribution of response categories of all items in the parenting questionnaire in the validation study (sub study I)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57"/>
        <w:gridCol w:w="1994"/>
        <w:gridCol w:w="769"/>
        <w:gridCol w:w="850"/>
        <w:gridCol w:w="1073"/>
        <w:gridCol w:w="1073"/>
        <w:gridCol w:w="1073"/>
        <w:gridCol w:w="1073"/>
      </w:tblGrid>
      <w:tr w:rsidR="00FF1BB8" w:rsidRPr="0099383D" w:rsidTr="00C60FC9">
        <w:tc>
          <w:tcPr>
            <w:tcW w:w="0" w:type="auto"/>
            <w:vMerge w:val="restart"/>
          </w:tcPr>
          <w:bookmarkEnd w:id="0"/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enting practice</w:t>
            </w:r>
          </w:p>
        </w:tc>
        <w:tc>
          <w:tcPr>
            <w:tcW w:w="0" w:type="auto"/>
            <w:vMerge w:val="restart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Response options</w:t>
            </w:r>
          </w:p>
        </w:tc>
      </w:tr>
      <w:tr w:rsidR="00FF1BB8" w:rsidRPr="0099383D" w:rsidTr="00C60FC9">
        <w:tc>
          <w:tcPr>
            <w:tcW w:w="0" w:type="auto"/>
            <w:vMerge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:rsidR="00FF1BB8" w:rsidRPr="0099383D" w:rsidRDefault="00FF1BB8" w:rsidP="00C60FC9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F1BB8" w:rsidRPr="0099383D" w:rsidRDefault="00FF1BB8" w:rsidP="00C60FC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0" w:type="auto"/>
            <w:gridSpan w:val="5"/>
          </w:tcPr>
          <w:p w:rsidR="00FF1BB8" w:rsidRPr="0099383D" w:rsidRDefault="00FF1BB8" w:rsidP="00C60FC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</w:tr>
      <w:tr w:rsidR="00FF1BB8" w:rsidRPr="0099383D" w:rsidTr="00C60FC9">
        <w:tc>
          <w:tcPr>
            <w:tcW w:w="0" w:type="auto"/>
            <w:vMerge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FF1BB8" w:rsidRPr="0099383D" w:rsidTr="00C60FC9"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LS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 xml:space="preserve">My child can make me change my mind to something I first said no to (reversed). 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3.4 (0.9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17(3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68(12.2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202(36.2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234(41.9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37(6.6)</w:t>
            </w:r>
          </w:p>
        </w:tc>
      </w:tr>
      <w:tr w:rsidR="00FF1BB8" w:rsidRPr="0099383D" w:rsidTr="00C60FC9"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LS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I think it is difficult to say no to my child (reversed).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4.1 (0.9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5(0.9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34(6.1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66(11.8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220(39.4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233(41.8)</w:t>
            </w:r>
          </w:p>
        </w:tc>
      </w:tr>
      <w:tr w:rsidR="00FF1BB8" w:rsidRPr="0099383D" w:rsidTr="00C60FC9"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ER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How I handle my child’s behavior depends on how I feel (reversed).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3.0 (1.0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34(6.1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169(30.3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175(31.4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137(24.6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43(7.7)</w:t>
            </w:r>
          </w:p>
        </w:tc>
      </w:tr>
      <w:tr w:rsidR="00FF1BB8" w:rsidRPr="0099383D" w:rsidTr="00C60FC9"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LS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If I and my child disagree on something we end up doing what my child wants (reversed).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4.2 (0.8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3(0.5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10(1.8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73(13.1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275(49.3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197(35.3)</w:t>
            </w:r>
          </w:p>
        </w:tc>
      </w:tr>
      <w:tr w:rsidR="00FF1BB8" w:rsidRPr="0099383D" w:rsidTr="00C60FC9"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ER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If my child doesn’t do what I say I find it hard controlling my emotions (reversed).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4.0 (0.8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2(0.4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19(3.4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121(21.7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247(44.3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169(30.3)</w:t>
            </w:r>
          </w:p>
        </w:tc>
      </w:tr>
      <w:tr w:rsidR="00FF1BB8" w:rsidRPr="0099383D" w:rsidTr="00C60FC9"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LS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I can change my mind if my child throws a tantrum over something I have decided (reversed).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4.2 (0.8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4(0.7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16(2.9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86(15.4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219(39.2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233(41.8)</w:t>
            </w:r>
          </w:p>
        </w:tc>
      </w:tr>
      <w:tr w:rsidR="00FF1BB8" w:rsidRPr="0099383D" w:rsidTr="00C60FC9"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ER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If I and my child want different things we end up falling out with each other (reversed).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3.8 (0.9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4(0.7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36(6.5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139(24.9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256(45.9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123(22.0)</w:t>
            </w:r>
          </w:p>
        </w:tc>
      </w:tr>
      <w:tr w:rsidR="00FF1BB8" w:rsidRPr="0099383D" w:rsidTr="00C60FC9"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ER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If my child doesn’t listen to me I get frustrated (reversed).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3.2 (1.0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26(4.7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119(21.3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172(30.8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186(33.3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55(9.9)</w:t>
            </w:r>
          </w:p>
        </w:tc>
      </w:tr>
      <w:tr w:rsidR="00FF1BB8" w:rsidRPr="0099383D" w:rsidTr="00C60FC9"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LS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sz w:val="20"/>
                <w:szCs w:val="20"/>
                <w:lang w:val="en-US"/>
              </w:rPr>
              <w:t>I think it is hard to set up limits to my child (reversed).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4.3 (0.8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5(0.9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18(3.2)</w:t>
            </w:r>
          </w:p>
        </w:tc>
        <w:tc>
          <w:tcPr>
            <w:tcW w:w="0" w:type="auto"/>
          </w:tcPr>
          <w:p w:rsidR="00FF1BB8" w:rsidRPr="0099383D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3D">
              <w:rPr>
                <w:rFonts w:ascii="Arial" w:hAnsi="Arial" w:cs="Arial"/>
                <w:sz w:val="20"/>
                <w:szCs w:val="20"/>
                <w:lang w:val="en-US"/>
              </w:rPr>
              <w:t>61(10.9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207(37.1)</w:t>
            </w:r>
          </w:p>
        </w:tc>
        <w:tc>
          <w:tcPr>
            <w:tcW w:w="0" w:type="auto"/>
          </w:tcPr>
          <w:p w:rsidR="00FF1BB8" w:rsidRPr="005D2B35" w:rsidRDefault="00FF1BB8" w:rsidP="00C60F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2B35">
              <w:rPr>
                <w:rFonts w:ascii="Arial" w:hAnsi="Arial" w:cs="Arial"/>
                <w:b/>
                <w:sz w:val="20"/>
                <w:szCs w:val="20"/>
                <w:lang w:val="en-US"/>
              </w:rPr>
              <w:t>267(47.8)</w:t>
            </w:r>
          </w:p>
        </w:tc>
      </w:tr>
      <w:tr w:rsidR="00FF1BB8" w:rsidRPr="00BB47D3" w:rsidTr="00C60FC9">
        <w:tc>
          <w:tcPr>
            <w:tcW w:w="0" w:type="auto"/>
            <w:gridSpan w:val="8"/>
          </w:tcPr>
          <w:p w:rsidR="00FF1BB8" w:rsidRPr="005D2B35" w:rsidRDefault="00FF1BB8" w:rsidP="00C60F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alues in bol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dicate considerable ceiling effects (&gt;50% of responses cluster in the higher response categories). </w:t>
            </w:r>
          </w:p>
        </w:tc>
      </w:tr>
    </w:tbl>
    <w:p w:rsidR="005E513C" w:rsidRDefault="005E513C"/>
    <w:sectPr w:rsidR="005E513C" w:rsidSect="007430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BB8"/>
    <w:rsid w:val="00354CE9"/>
    <w:rsid w:val="005E513C"/>
    <w:rsid w:val="00743060"/>
    <w:rsid w:val="00FF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CF370C-C464-4BC9-833F-BD476FB37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1BB8"/>
    <w:rPr>
      <w:lang w:val="sv-S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F1BB8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FF1BB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maraki</dc:creator>
  <cp:keywords/>
  <dc:description/>
  <cp:lastModifiedBy>Maria Somaraki</cp:lastModifiedBy>
  <cp:revision>2</cp:revision>
  <dcterms:created xsi:type="dcterms:W3CDTF">2021-03-07T15:27:00Z</dcterms:created>
  <dcterms:modified xsi:type="dcterms:W3CDTF">2021-03-07T16:02:00Z</dcterms:modified>
</cp:coreProperties>
</file>